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372"/>
        <w:gridCol w:w="1942"/>
        <w:gridCol w:w="648"/>
        <w:gridCol w:w="879"/>
        <w:gridCol w:w="694"/>
        <w:gridCol w:w="279"/>
        <w:gridCol w:w="947"/>
        <w:gridCol w:w="719"/>
        <w:gridCol w:w="1385"/>
        <w:gridCol w:w="695"/>
      </w:tblGrid>
      <w:tr>
        <w:trPr>
          <w:trHeight w:val="23" w:hRule="atLeast"/>
        </w:trPr>
        <w:tc>
          <w:tcPr>
            <w:tcW w:w="5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cies name</w:t>
            </w:r>
          </w:p>
        </w:tc>
        <w:tc>
          <w:tcPr>
            <w:tcW w:w="25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ring</w:t>
            </w:r>
          </w:p>
        </w:tc>
        <w:tc>
          <w:tcPr>
            <w:tcW w:w="279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ll</w:t>
            </w:r>
          </w:p>
        </w:tc>
      </w:tr>
      <w:tr>
        <w:trPr>
          <w:trHeight w:val="23" w:hRule="atLeast"/>
        </w:trPr>
        <w:tc>
          <w:tcPr>
            <w:tcW w:w="5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14"/>
              </w:rPr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</w:tr>
      <w:tr>
        <w:trPr>
          <w:trHeight w:val="23" w:hRule="atLeast"/>
        </w:trPr>
        <w:tc>
          <w:tcPr>
            <w:tcW w:w="5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tidal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nelid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ychaet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Hediste japon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worm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3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erinereis vancaurica tetradent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Nereid worm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6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8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erineris nunti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Nereid worm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8 ± 0.1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7 ± 0.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7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lusc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valvi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rassostrea giga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acific oyster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.4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.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oerella iridescen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Tellinid clam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0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phalopod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ctopus mino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Long arm octopus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0 ± 0.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4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stropod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atillaria multiform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Mud creeper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3 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7 ± 0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8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ullacta exar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White bubble shell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3 ± 0.3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7 ±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5 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 ± 0.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erithidea largilliert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Banded horn sanil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6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erithidea orn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Banded horn sanil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6 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1 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erithideopsilla djadjari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Banded horn sanil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2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ittorina brevicu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Korean common periwinkle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4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8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unatia gilv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Fortune's moon snail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4 ± 0.6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3 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 ± 0.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6 ± 0.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Zeuxis siquijor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Burned nassa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9 ±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1 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9 ±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3 ± 0.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ustace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lpheus japoni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Japanese snapping shrimp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6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9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0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allian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a japon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Japanese ghost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rim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1 ± 0.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0 ± 0.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harybdis japon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Japanese swimming crab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2 ± 0.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1.0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leistostoma dilatat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Manicure ghost crab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1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xopalaemon carinicaud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Ridgetail prawn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 ± 0.8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2 ± 0.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6 ± 0.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9 ± 0.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Helice triden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Three-spined shore crab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9 ± 0.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4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Hemigrapsus penicill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Japanese shore crab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 ± 0.4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3 ± 0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6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Ilyoplax pusil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ea ghost crab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1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acrophthalmus japoni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Japanese ghost crab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3 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 ± 0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3 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 ± 0.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etapenaeus joyner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hiba shrimp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1 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0 ± 0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achygrapsus crassipe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triped shore crab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4 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 ± 1.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hilyra pis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ea pebble crab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8 ± 0.6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0 ± 0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0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sh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canthogobius flaviman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Genuine goby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1 ± 0.3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6 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4 ± 0.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8 ± 0.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oleophthalmus pectinirostr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kipp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0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9 ± 0.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6 ± 0.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graulis japoni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Anchovy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2 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1 ± 0.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Konosirus punt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Dotted gizzard shad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1 ± 0.2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8 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6 ± 0.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6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ateolabrax japoni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ea bass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6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3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ugil cephal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G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 mullet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7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4 ± 0.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8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uraenesox cinere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Conger pike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2 ± 0.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8 ± 0.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dontamblyopus lacepedi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Green eel goby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5 ± 0.1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 ± 0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4 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7 ± 0.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holis nebulos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Tidepool gunnel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4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akifugu niphoble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Grass puffer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9 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 ± 0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0 ± 0.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 ± 0.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akifugu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p. (Puffer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8 ± 0.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1 ± 0.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161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hryssa kammal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Anchovy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5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5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161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14"/>
              </w:rPr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tidal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idari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zo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urelia aurit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Jellyfish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5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4 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nelid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hiur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Urechis unicinctus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2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ychaet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lycer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p. (Glycerid worm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9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.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epidono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p. (Scale worm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3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1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9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Hedis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p. (Rag worm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.0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Lumbrineris japonic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Nereid worm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6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1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.7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ternapsis scut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cutate stermaspid worm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9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lusc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valvi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trina pectin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Korean common penshell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 ±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5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rassostrea giga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acific oyster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6 ± 0.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 ± 0.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ulvia mut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Egg cockle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.8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8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oerel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p. (Tellinid clam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usculus senhausi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Green mussel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.2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.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capharca subcren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Ark shell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6 ± 0.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0 ± 0.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phalopod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epi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. (Cuttlefish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9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7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3 ± 0.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7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epiel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p. (Cuttlefish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3 ± 0.2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8 ± 0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stropod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plysi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p. (Sea hare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7 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 ± 0.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assari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fortune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Moon snail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.4 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2 ± 0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assari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p. (Moon snail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0 ± 0.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8 ± 0.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Glossaulax didym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Real bladder moon snail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4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7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apana venos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urple whelk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9 ± 0.3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8 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7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Zeuxis siquijor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Burned nassa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1.0 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8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ustace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lpheus japoni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Japanese snapping shrimp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4 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0 ± 0.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mari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a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phipods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6 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 ± 0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cania undecimspinos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Eleven-spined pebble crab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6 ± 0.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 ± 0.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harybdis bimacul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Two-spot swimming crab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1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harybdis japon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Japanese swimming crab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1 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1 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ysmata vitt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Indian lined shrimp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6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etapenaeus joyner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hiba shrimp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3 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3 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 ± 0.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0 ± 0.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ratosquilla aratori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Japanese mantis shrimp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 ± 0.7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5 ± 0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6 ± 0.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0 ± 0.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agur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p. (Hermit crab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7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4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alaemon gravier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Chinese ditch prawn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3 ± 0.4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 ± 0.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arapenaeopsis tenel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mooth shell shrimp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1 ± 0.3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2 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6 ± 0.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7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hilyra pis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ea pebble crab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1 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8 ± 0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hilyr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p. (Pebble crab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1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ortunus tritubercul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wimming crab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6 ± 1.8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4 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9 ± 0.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3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rachysalambria curvirostr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cktail shrim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1 ± 0.9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9 ± 0.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xed z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oplankton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2 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1 ± 0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hinodermat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lloride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sterias amur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North Pacific seastar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.0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hinode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Hemicentro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p. (Sea urchin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.0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lothuroide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rotankyra bident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Bidentate sea cucumber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4 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6 ± 0.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7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sh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canthogobius flaviman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Genuine goby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0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7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canthopagrus schlegel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Black sea bream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6 ± 0.3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2 ± 0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mblychaeturichthys hexanem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Pinkgray goby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1 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7 ± 0.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 ± 0.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3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pogon line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Vertical striped cardinalfish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 ± 0.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5 ± 0.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helidonichthys spinos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Bluefin sea robin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5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9 ± 0.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1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ociella crocodi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potted flathead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3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1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ryptocentrus filif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Gafftopsail goby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 ± 0.4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4 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ynoglossus abbrevi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hort nose tongue sole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8 ± 0.2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 ± 0.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ynoglossus joyner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Red tongue sole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4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3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ynoglossus robus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Robust tonguefish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3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ynogloss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p. (Sole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9 ± 0.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8 ± 0.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ecapterus maruads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White -tipped mackerel scad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8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3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graulis japoni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Anchovy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9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.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Inimicus japonic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Devil stinger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8 ± 0.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3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Konosirus punct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Dotted gizzard shad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2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arimichthys polyact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Yellow croaker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 ± 0.1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 ± 0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 ± 0.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7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eiognathus nuchal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pot nape ponyfish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6 ± 0.4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8 ± 0.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9 ± 0.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2 ± 0.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Mugil cephal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Gray mullet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9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9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dontamblyopus lacepedi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Green eel goby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6 ± 0.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6 ± 0.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ampus argente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ilver pomfret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1 ± 0.2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4 ± 0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 0.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 ± 0.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aralichthys olivace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Olive flounder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4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ennahia argent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White croaker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0 ± 0.4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9 ± 0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latycephalus indi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Bartail flathead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 ± 0.4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6 ± 1.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4 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1 ± 0.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leuronichthys cornu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Fine-spotted flounder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0 ± 0.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8 ± 0.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seudoblennius cottoide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unrise sculpin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9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epomucenus sagitt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Arrow dragonet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2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ardinella zunas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Big-eyed herring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4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comber japoni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Conger pike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9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4 ± 0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4 ± 0.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5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ebastes inerm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Dark-banded rockfish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3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9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illago siham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Sand smelt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9 ± 0.7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0 ± 0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akifugu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p. (Puffer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4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hryssa adela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hort-horned anchovy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1 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9 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0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hryssa kammal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Anchovy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8 ± 0.3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 ± 0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9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1 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0 ± 0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3" w:hRule="atLeast"/>
        </w:trPr>
        <w:tc>
          <w:tcPr>
            <w:tcW w:w="5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444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Upeneus japoni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Yellow-fin goatfish)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6 ± 0.2</w:t>
            </w:r>
          </w:p>
        </w:tc>
        <w:tc>
          <w:tcPr>
            <w:tcW w:w="15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± 0.3  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83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맑은 고딕" w:hAnsi="맑은 고딕" w:eastAsia="맑은 고딕" w:cs="굴림;Gulim"/>
      <w:kern w:val="0"/>
      <w:sz w:val="16"/>
      <w:szCs w:val="16"/>
    </w:rPr>
  </w:style>
  <w:style w:type="paragraph" w:styleId="Xl63">
    <w:name w:val="xl63"/>
    <w:basedOn w:val="Normal"/>
    <w:qFormat/>
    <w:pPr>
      <w:widowControl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5">
    <w:name w:val="xl65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6">
    <w:name w:val="xl66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paragraph" w:styleId="Xl67">
    <w:name w:val="xl67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hd w:fill="DBE5F1" w:val="clear"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4" w:space="0" w:color="95B3D7"/>
      </w:pBdr>
      <w:shd w:fill="DBE5F1" w:val="clear"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bottom w:val="single" w:sz="4" w:space="0" w:color="95B3D7"/>
      </w:pBdr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4" w:space="0" w:color="95B3D7"/>
      </w:pBdr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4" w:space="0" w:color="95B3D7"/>
      </w:pBdr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3">
    <w:name w:val="xl73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4">
    <w:name w:val="xl74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5">
    <w:name w:val="xl75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6">
    <w:name w:val="xl76"/>
    <w:basedOn w:val="Normal"/>
    <w:qFormat/>
    <w:pPr>
      <w:widowControl/>
      <w:shd w:fill="DBE5F1" w:val="clear"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7">
    <w:name w:val="xl77"/>
    <w:basedOn w:val="Normal"/>
    <w:qFormat/>
    <w:pPr>
      <w:widowControl/>
      <w:shd w:fill="DBE5F1" w:val="clear"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bottom w:val="single" w:sz="4" w:space="0" w:color="95B3D7"/>
      </w:pBdr>
      <w:shd w:fill="DBE5F1" w:val="clear"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4" w:space="0" w:color="95B3D7"/>
      </w:pBdr>
      <w:shd w:fill="DBE5F1" w:val="clear"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bottom w:val="single" w:sz="4" w:space="0" w:color="95B3D7"/>
      </w:pBdr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81">
    <w:name w:val="xl81"/>
    <w:basedOn w:val="Normal"/>
    <w:qFormat/>
    <w:pPr>
      <w:widowControl/>
      <w:autoSpaceDE w:val="true"/>
      <w:spacing w:before="280" w:after="280"/>
      <w:jc w:val="center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2:11:00Z</dcterms:created>
  <dc:creator>owner</dc:creator>
  <dc:description/>
  <cp:keywords/>
  <dc:language>en-US</dc:language>
  <cp:lastModifiedBy>owner</cp:lastModifiedBy>
  <cp:lastPrinted>2012-06-12T22:07:00Z</cp:lastPrinted>
  <dcterms:modified xsi:type="dcterms:W3CDTF">2015-08-20T17:06:00Z</dcterms:modified>
  <cp:revision>4</cp:revision>
  <dc:subject/>
  <dc:title/>
</cp:coreProperties>
</file>